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A0F" w:rsidRDefault="00313A0F" w:rsidP="00313A0F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Supplementa</w:t>
      </w:r>
      <w:bookmarkStart w:id="0" w:name="_GoBack"/>
      <w:bookmarkEnd w:id="0"/>
      <w:r>
        <w:rPr>
          <w:sz w:val="22"/>
          <w:szCs w:val="22"/>
        </w:rPr>
        <w:t>ry table 1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516"/>
        <w:gridCol w:w="987"/>
        <w:gridCol w:w="1184"/>
        <w:gridCol w:w="1858"/>
        <w:gridCol w:w="2073"/>
        <w:gridCol w:w="1617"/>
      </w:tblGrid>
      <w:tr w:rsidR="00313A0F" w:rsidRPr="005566F5" w:rsidTr="0058663A">
        <w:trPr>
          <w:trHeight w:val="403"/>
        </w:trPr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rticle type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tart Date (n=270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 (n=297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</w:t>
            </w:r>
          </w:p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04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</w:p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51)</w:t>
            </w:r>
          </w:p>
        </w:tc>
      </w:tr>
      <w:tr w:rsidR="00313A0F" w:rsidRPr="005566F5" w:rsidTr="0058663A">
        <w:trPr>
          <w:trHeight w:val="3070"/>
        </w:trPr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ll RCT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Range 197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an 2001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sia n = 39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frica n=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South America n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rth America n=130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Europe n=118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ustralasia n=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iddle East n=4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ny primary CNS tumour = 3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strocytoma = 27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CNS Lymphoma = 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Ependymoma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GBM = 11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HGG (WHO III/IV) = 5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LGG (WHOI/II) = 2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dulloblastoma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=1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tastasis = 10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ituitary = 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supratentorial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tumour = 5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Behavioural = 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Genetic = 1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vel Drug/Biologic Agent = 69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ther = 14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rocedure (surgery/intervention) = 17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Radiation (chemo/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diotherapy) = 278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Surgery + radiation = 11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Cancer Institute/Charity = 15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ther = 3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harmaceutical company = 5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University = 11</w:t>
            </w:r>
          </w:p>
        </w:tc>
      </w:tr>
      <w:tr w:rsidR="00313A0F" w:rsidRPr="005566F5" w:rsidTr="0058663A">
        <w:trPr>
          <w:trHeight w:val="201"/>
        </w:trPr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rticle Type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tart Date (n=31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 (n=29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 (n=35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n=39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 (n=31)</w:t>
            </w:r>
          </w:p>
        </w:tc>
      </w:tr>
      <w:tr w:rsidR="00313A0F" w:rsidRPr="005566F5" w:rsidTr="0058663A">
        <w:trPr>
          <w:trHeight w:val="1858"/>
        </w:trPr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Demographic RCT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Range 1983 – 2017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an 2000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rth America n= 25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Europe n= 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ustralasia n= 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ny primary CNS tumour = 3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strocytoma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GBM = 1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HGG (WHO III/IV) = 7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LGG (WHOI/II)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dulloblastoma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Metastasis = 8 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vel Drug/Biologic Agent = 19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ther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Radiation (chemo/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diotherapy) = 16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Surgery + radiation = 2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Cancer Institute/Charity = 18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ther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harmaceutical company = 1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A0F" w:rsidRPr="005566F5" w:rsidTr="0058663A">
        <w:trPr>
          <w:trHeight w:val="189"/>
        </w:trPr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rticle Type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tart Date (n=6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ent (n=4) 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 (n=6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n=6)</w:t>
            </w:r>
          </w:p>
        </w:tc>
        <w:tc>
          <w:tcPr>
            <w:tcW w:w="0" w:type="auto"/>
          </w:tcPr>
          <w:p w:rsidR="00313A0F" w:rsidRPr="00A972CC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 (n=5)</w:t>
            </w:r>
          </w:p>
        </w:tc>
      </w:tr>
      <w:tr w:rsidR="00313A0F" w:rsidRPr="005566F5" w:rsidTr="0058663A">
        <w:trPr>
          <w:trHeight w:val="1085"/>
        </w:trPr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utcome RCT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Range 1976 – 2020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an 1999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rth America n= 4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Astrocytoma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GBM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Medulloblastoma</w:t>
            </w:r>
            <w:proofErr w:type="spellEnd"/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Novel Drug/Biologic Agent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rocedure (surgery/intervention) = 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Radiation (chemo/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diotherapy) = 3</w:t>
            </w:r>
          </w:p>
        </w:tc>
        <w:tc>
          <w:tcPr>
            <w:tcW w:w="0" w:type="auto"/>
          </w:tcPr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Cancer Institute/Charity = 1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Other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6F5">
              <w:rPr>
                <w:rFonts w:ascii="Times New Roman" w:hAnsi="Times New Roman" w:cs="Times New Roman"/>
                <w:sz w:val="20"/>
                <w:szCs w:val="20"/>
              </w:rPr>
              <w:t>Pharmaceutical company = 2</w:t>
            </w:r>
          </w:p>
          <w:p w:rsidR="00313A0F" w:rsidRPr="005566F5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13A0F" w:rsidRDefault="00313A0F" w:rsidP="00313A0F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  <w:proofErr w:type="gramStart"/>
      <w:r w:rsidRPr="00FB20DF">
        <w:rPr>
          <w:sz w:val="22"/>
          <w:szCs w:val="22"/>
        </w:rPr>
        <w:lastRenderedPageBreak/>
        <w:t>Supplementary Table 2</w:t>
      </w:r>
      <w:r>
        <w:rPr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382"/>
        <w:gridCol w:w="1134"/>
      </w:tblGrid>
      <w:tr w:rsidR="00313A0F" w:rsidRPr="0069121E" w:rsidTr="0058663A">
        <w:trPr>
          <w:gridAfter w:val="1"/>
          <w:wAfter w:w="1134" w:type="dxa"/>
          <w:trHeight w:val="234"/>
        </w:trPr>
        <w:tc>
          <w:tcPr>
            <w:tcW w:w="5382" w:type="dxa"/>
            <w:tcBorders>
              <w:top w:val="nil"/>
              <w:left w:val="nil"/>
              <w:right w:val="nil"/>
            </w:tcBorders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      Estimate Std. Error z value </w:t>
            </w:r>
            <w:proofErr w:type="spellStart"/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(&gt;|z|)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Year74to841    18.43    2131.99   0.009    0.993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Year84to941    18.18    2131.99   0.009    0.993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Year94to041    17.29    2131.99   0.008    0.994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Year04to141    16.94    2131.99   0.008    0.994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Year14to241    18.45    2131.99   0.009    0.993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Africa1         -17.5709 16877.3560  -0.001    0.999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Asia1           -17.5709  4680.9364  -0.004    0.997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Australasia1    -17.5709 20670.4551  -0.001    0.999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Europe1         -17.5709  2657.4944  -0.007    0.995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NorthAmerica1     0.3380     0.7720   0.438    0.661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SouthAmerica1   -17.5709 20670.4551  -0.001    0.999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MiddleEast1     -17.5709 14616.2190  -0.001    0.999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GBM1                   -0.29335    0.53028  -0.553    0.580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Astro1                 -0.68172    0.85081  -0.801    0.423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Lymphoma1             -15.57364 2284.10182  -0.007    0.995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Oligo1                -15.57364  959.51477  -0.016    0.987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HGG1                   -0.03195    0.59255  -0.054    0.957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LGG1                   -0.61026    0.85231  -0.716    0.474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Ependymoma1           -15.57364 2797.44197  -0.006    0.996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Medulloblastoma1       -0.89794    1.11577  -0.805    0.421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Met1                   -0.55310    0.56938  -0.971    0.331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Pituitary1            -15.57364 3956.18035  -0.004    0.997    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SupratentorialAny1    -15.57364 1769.25768  -0.009    0.993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TumourAnyPrimaryCNS1   -0.49248    0.74196  -0.664    0.507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Type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InterventionBehavioural1  4.401e-09  1.060e+04   0.000    1.000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Genetic1                  5.206e-09  5.209e+03   0.000    1.000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Procedure1                1.773e+01  2.736e+03   0.006    0.995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DrugOrBiologic1           1.719e+01  2.736e+03   0.006    0.995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Other...311               5.253e-09  5.209e+03   0.000    1.000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Radiation1                1.598e+01  2.736e+03   0.006    0.995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SurgeryAndRadiation1      5.266e-09  5.627e+03   0.000    1.000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</w:p>
        </w:tc>
      </w:tr>
      <w:tr w:rsidR="00313A0F" w:rsidRPr="0069121E" w:rsidTr="0058663A">
        <w:trPr>
          <w:trHeight w:val="248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FundingCancerOrCharity1   -0.5195     1.2291  -0.423   0.6725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Other...361                1.8362     1.0174   1.805   </w:t>
            </w:r>
            <w:proofErr w:type="gramStart"/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0.0711 .</w:t>
            </w:r>
            <w:proofErr w:type="gramEnd"/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 xml:space="preserve">Pharma1                    1.1738     1.0102   1.162   0.2452    </w:t>
            </w:r>
          </w:p>
        </w:tc>
      </w:tr>
      <w:tr w:rsidR="00313A0F" w:rsidRPr="0069121E" w:rsidTr="0058663A">
        <w:trPr>
          <w:trHeight w:val="234"/>
        </w:trPr>
        <w:tc>
          <w:tcPr>
            <w:tcW w:w="6516" w:type="dxa"/>
            <w:gridSpan w:val="2"/>
          </w:tcPr>
          <w:p w:rsidR="00313A0F" w:rsidRPr="0069121E" w:rsidRDefault="00313A0F" w:rsidP="0058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E">
              <w:rPr>
                <w:rFonts w:ascii="Times New Roman" w:hAnsi="Times New Roman" w:cs="Times New Roman"/>
                <w:sz w:val="20"/>
                <w:szCs w:val="20"/>
              </w:rPr>
              <w:t>University1              -13.9265  1966.6497  -0.007   0.9943</w:t>
            </w:r>
          </w:p>
        </w:tc>
      </w:tr>
    </w:tbl>
    <w:p w:rsidR="00313A0F" w:rsidRDefault="00313A0F" w:rsidP="00313A0F">
      <w:pPr>
        <w:spacing w:after="160" w:line="259" w:lineRule="auto"/>
        <w:rPr>
          <w:sz w:val="22"/>
          <w:szCs w:val="22"/>
        </w:rPr>
      </w:pPr>
    </w:p>
    <w:p w:rsidR="00313A0F" w:rsidRDefault="00313A0F" w:rsidP="00313A0F">
      <w:pPr>
        <w:spacing w:after="160" w:line="259" w:lineRule="auto"/>
        <w:rPr>
          <w:sz w:val="22"/>
          <w:szCs w:val="22"/>
        </w:rPr>
      </w:pPr>
    </w:p>
    <w:p w:rsidR="00313A0F" w:rsidRPr="004B1769" w:rsidRDefault="00313A0F" w:rsidP="00313A0F">
      <w:pPr>
        <w:rPr>
          <w:sz w:val="22"/>
          <w:szCs w:val="22"/>
        </w:rPr>
      </w:pPr>
    </w:p>
    <w:sectPr w:rsidR="00313A0F" w:rsidRPr="004B1769" w:rsidSect="00F635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0F"/>
    <w:rsid w:val="0002711D"/>
    <w:rsid w:val="00050BE4"/>
    <w:rsid w:val="00080147"/>
    <w:rsid w:val="00095259"/>
    <w:rsid w:val="000E4297"/>
    <w:rsid w:val="000F0D74"/>
    <w:rsid w:val="00126048"/>
    <w:rsid w:val="00134657"/>
    <w:rsid w:val="00150627"/>
    <w:rsid w:val="00160B1B"/>
    <w:rsid w:val="00163173"/>
    <w:rsid w:val="00182972"/>
    <w:rsid w:val="0018718F"/>
    <w:rsid w:val="00190EFA"/>
    <w:rsid w:val="00193F41"/>
    <w:rsid w:val="0019491C"/>
    <w:rsid w:val="001C28AC"/>
    <w:rsid w:val="001C4418"/>
    <w:rsid w:val="001E0A18"/>
    <w:rsid w:val="001E7735"/>
    <w:rsid w:val="00202A78"/>
    <w:rsid w:val="00217411"/>
    <w:rsid w:val="002532E2"/>
    <w:rsid w:val="002615E6"/>
    <w:rsid w:val="00281A5E"/>
    <w:rsid w:val="002D167F"/>
    <w:rsid w:val="00313A0F"/>
    <w:rsid w:val="00317B62"/>
    <w:rsid w:val="00337B13"/>
    <w:rsid w:val="0036141E"/>
    <w:rsid w:val="00372313"/>
    <w:rsid w:val="00373115"/>
    <w:rsid w:val="0038536C"/>
    <w:rsid w:val="00393196"/>
    <w:rsid w:val="003A6C7B"/>
    <w:rsid w:val="003E4A30"/>
    <w:rsid w:val="003F36BC"/>
    <w:rsid w:val="004017C3"/>
    <w:rsid w:val="004618E7"/>
    <w:rsid w:val="0047625F"/>
    <w:rsid w:val="004844C0"/>
    <w:rsid w:val="00490B0D"/>
    <w:rsid w:val="004C0CC0"/>
    <w:rsid w:val="004D2AA2"/>
    <w:rsid w:val="004D5558"/>
    <w:rsid w:val="004F0F57"/>
    <w:rsid w:val="004F5B67"/>
    <w:rsid w:val="00503960"/>
    <w:rsid w:val="00521193"/>
    <w:rsid w:val="00531E8A"/>
    <w:rsid w:val="00562A7B"/>
    <w:rsid w:val="00577D4B"/>
    <w:rsid w:val="0059258F"/>
    <w:rsid w:val="005B6BEA"/>
    <w:rsid w:val="005E7318"/>
    <w:rsid w:val="00653E0B"/>
    <w:rsid w:val="006678D9"/>
    <w:rsid w:val="006A444A"/>
    <w:rsid w:val="006B2AB2"/>
    <w:rsid w:val="006F7926"/>
    <w:rsid w:val="007018BB"/>
    <w:rsid w:val="0071612F"/>
    <w:rsid w:val="00724CE4"/>
    <w:rsid w:val="007643F9"/>
    <w:rsid w:val="00777D57"/>
    <w:rsid w:val="00790A10"/>
    <w:rsid w:val="007A6709"/>
    <w:rsid w:val="007B5C98"/>
    <w:rsid w:val="007E11FF"/>
    <w:rsid w:val="007E2DB2"/>
    <w:rsid w:val="007F692A"/>
    <w:rsid w:val="008139A5"/>
    <w:rsid w:val="00815F30"/>
    <w:rsid w:val="008325D0"/>
    <w:rsid w:val="00835334"/>
    <w:rsid w:val="008403BF"/>
    <w:rsid w:val="008444EC"/>
    <w:rsid w:val="008457FE"/>
    <w:rsid w:val="00852EAE"/>
    <w:rsid w:val="008767FD"/>
    <w:rsid w:val="008840F6"/>
    <w:rsid w:val="008963B9"/>
    <w:rsid w:val="00896774"/>
    <w:rsid w:val="008B6EEA"/>
    <w:rsid w:val="008D03B5"/>
    <w:rsid w:val="008D13E5"/>
    <w:rsid w:val="008D247B"/>
    <w:rsid w:val="0093268A"/>
    <w:rsid w:val="00941F83"/>
    <w:rsid w:val="00942607"/>
    <w:rsid w:val="009A5FED"/>
    <w:rsid w:val="009A7CDC"/>
    <w:rsid w:val="009B4F4F"/>
    <w:rsid w:val="009C62F3"/>
    <w:rsid w:val="009D7145"/>
    <w:rsid w:val="009E3867"/>
    <w:rsid w:val="00A47C32"/>
    <w:rsid w:val="00A61484"/>
    <w:rsid w:val="00A92CCF"/>
    <w:rsid w:val="00A9693A"/>
    <w:rsid w:val="00AD198E"/>
    <w:rsid w:val="00AD4524"/>
    <w:rsid w:val="00B02E5F"/>
    <w:rsid w:val="00B03D02"/>
    <w:rsid w:val="00B06FA8"/>
    <w:rsid w:val="00B20A1E"/>
    <w:rsid w:val="00B23549"/>
    <w:rsid w:val="00B5600D"/>
    <w:rsid w:val="00B70598"/>
    <w:rsid w:val="00B73340"/>
    <w:rsid w:val="00B921E0"/>
    <w:rsid w:val="00BB2215"/>
    <w:rsid w:val="00BC2174"/>
    <w:rsid w:val="00C6611B"/>
    <w:rsid w:val="00C720FB"/>
    <w:rsid w:val="00C740D0"/>
    <w:rsid w:val="00CF392C"/>
    <w:rsid w:val="00D27865"/>
    <w:rsid w:val="00D408C6"/>
    <w:rsid w:val="00D6266B"/>
    <w:rsid w:val="00DE1D5C"/>
    <w:rsid w:val="00E26942"/>
    <w:rsid w:val="00E313B1"/>
    <w:rsid w:val="00E81E9D"/>
    <w:rsid w:val="00ED2B3E"/>
    <w:rsid w:val="00ED3A8C"/>
    <w:rsid w:val="00F17E69"/>
    <w:rsid w:val="00F64542"/>
    <w:rsid w:val="00F763C7"/>
    <w:rsid w:val="00F94AE4"/>
    <w:rsid w:val="00FD5BA0"/>
    <w:rsid w:val="00FE3607"/>
    <w:rsid w:val="00FE5836"/>
    <w:rsid w:val="00FF12AC"/>
    <w:rsid w:val="00FF26D5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0F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A0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0F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A0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4-07-13T02:02:00Z</dcterms:created>
  <dcterms:modified xsi:type="dcterms:W3CDTF">2024-07-13T02:02:00Z</dcterms:modified>
</cp:coreProperties>
</file>